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58EFD" w14:textId="662A723A" w:rsidR="006D1227" w:rsidRPr="0014221D" w:rsidRDefault="006D1227" w:rsidP="00142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221D">
        <w:rPr>
          <w:rFonts w:ascii="Times New Roman" w:hAnsi="Times New Roman" w:cs="Times New Roman"/>
          <w:sz w:val="24"/>
          <w:szCs w:val="24"/>
        </w:rPr>
        <w:t xml:space="preserve">Supplement 1. Regimens of </w:t>
      </w:r>
      <w:r w:rsidRPr="0014221D">
        <w:rPr>
          <w:rFonts w:ascii="Times New Roman" w:hAnsi="Times New Roman" w:cs="Times New Roman"/>
          <w:i/>
          <w:sz w:val="24"/>
          <w:szCs w:val="24"/>
        </w:rPr>
        <w:t>Helicobacter pylori</w:t>
      </w:r>
      <w:r w:rsidRPr="0014221D">
        <w:rPr>
          <w:rFonts w:ascii="Times New Roman" w:hAnsi="Times New Roman" w:cs="Times New Roman"/>
          <w:sz w:val="24"/>
          <w:szCs w:val="24"/>
        </w:rPr>
        <w:t xml:space="preserve"> eradication </w:t>
      </w:r>
    </w:p>
    <w:tbl>
      <w:tblPr>
        <w:tblpPr w:leftFromText="142" w:rightFromText="142" w:vertAnchor="page" w:horzAnchor="margin" w:tblpY="2771"/>
        <w:tblW w:w="90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1"/>
        <w:gridCol w:w="5410"/>
        <w:gridCol w:w="1680"/>
      </w:tblGrid>
      <w:tr w:rsidR="006D1227" w:rsidRPr="0014221D" w14:paraId="6BB14C0F" w14:textId="77777777" w:rsidTr="00F941CC">
        <w:trPr>
          <w:trHeight w:val="449"/>
        </w:trPr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13FE" w14:textId="77777777" w:rsidR="006D1227" w:rsidRPr="0014221D" w:rsidRDefault="006D1227" w:rsidP="0014221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adication</w:t>
            </w:r>
          </w:p>
        </w:tc>
        <w:tc>
          <w:tcPr>
            <w:tcW w:w="5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CB58" w14:textId="77777777" w:rsidR="006D1227" w:rsidRPr="0014221D" w:rsidRDefault="006D1227" w:rsidP="0014221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35AC12B" w14:textId="77777777" w:rsidR="006D1227" w:rsidRPr="0014221D" w:rsidRDefault="006D1227" w:rsidP="0014221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acids</w:t>
            </w:r>
          </w:p>
        </w:tc>
      </w:tr>
      <w:tr w:rsidR="006D1227" w:rsidRPr="0014221D" w14:paraId="5D539190" w14:textId="77777777" w:rsidTr="00F941CC">
        <w:trPr>
          <w:trHeight w:val="449"/>
        </w:trPr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D98F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st and 2nd lines</w:t>
            </w:r>
          </w:p>
        </w:tc>
        <w:tc>
          <w:tcPr>
            <w:tcW w:w="5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EB09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MPC 750mg and CAM 200mg, b.i.d. 7days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</w:tcPr>
          <w:p w14:paraId="498A98ED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19A213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B94E9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RPZ 20mg</w:t>
            </w:r>
          </w:p>
          <w:p w14:paraId="713C7899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or LPZ 30mg</w:t>
            </w:r>
          </w:p>
          <w:p w14:paraId="37EB6A23" w14:textId="77777777" w:rsidR="006D1227" w:rsidRPr="0014221D" w:rsidRDefault="006D1227" w:rsidP="0014221D">
            <w:pPr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or VPZ 20mg, b.i.d.</w:t>
            </w:r>
          </w:p>
        </w:tc>
      </w:tr>
      <w:tr w:rsidR="006D1227" w:rsidRPr="0014221D" w14:paraId="421FAA59" w14:textId="77777777" w:rsidTr="00F941CC">
        <w:trPr>
          <w:trHeight w:val="449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A041AC6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0" w:type="dxa"/>
            <w:shd w:val="clear" w:color="auto" w:fill="auto"/>
            <w:noWrap/>
            <w:vAlign w:val="center"/>
            <w:hideMark/>
          </w:tcPr>
          <w:p w14:paraId="3A84197D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MPC 750mg and MNZ 250mg, b.i.d. 7days</w:t>
            </w:r>
          </w:p>
        </w:tc>
        <w:tc>
          <w:tcPr>
            <w:tcW w:w="1680" w:type="dxa"/>
            <w:vMerge/>
          </w:tcPr>
          <w:p w14:paraId="78D2980A" w14:textId="77777777" w:rsidR="006D1227" w:rsidRPr="0014221D" w:rsidRDefault="006D1227" w:rsidP="0014221D">
            <w:pPr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1227" w:rsidRPr="0014221D" w14:paraId="47EAFA34" w14:textId="77777777" w:rsidTr="00F941CC">
        <w:trPr>
          <w:trHeight w:val="449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3D6F5C4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rd line</w:t>
            </w:r>
          </w:p>
        </w:tc>
        <w:tc>
          <w:tcPr>
            <w:tcW w:w="5410" w:type="dxa"/>
            <w:shd w:val="clear" w:color="auto" w:fill="auto"/>
            <w:noWrap/>
            <w:vAlign w:val="center"/>
            <w:hideMark/>
          </w:tcPr>
          <w:p w14:paraId="789F4D72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MPC 500mg q.i.d. and STFX 100mg, b.i.d. 7days</w:t>
            </w:r>
          </w:p>
          <w:p w14:paraId="126B082D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MPC 500mg q.i.d. and STFX 100mg, b.i.d. 14days</w:t>
            </w:r>
          </w:p>
        </w:tc>
        <w:tc>
          <w:tcPr>
            <w:tcW w:w="1680" w:type="dxa"/>
            <w:vMerge/>
          </w:tcPr>
          <w:p w14:paraId="2F256045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1227" w:rsidRPr="0014221D" w14:paraId="470EAB01" w14:textId="77777777" w:rsidTr="00F941CC">
        <w:trPr>
          <w:trHeight w:val="449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C8D6D24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th line</w:t>
            </w:r>
          </w:p>
        </w:tc>
        <w:tc>
          <w:tcPr>
            <w:tcW w:w="5410" w:type="dxa"/>
            <w:shd w:val="clear" w:color="auto" w:fill="auto"/>
            <w:noWrap/>
            <w:vAlign w:val="center"/>
            <w:hideMark/>
          </w:tcPr>
          <w:p w14:paraId="78A0C628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FX 100mg and MINO 250mg b.i.d. 7 days</w:t>
            </w:r>
          </w:p>
          <w:p w14:paraId="4ADEE2B1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d AMPC 500mg q.i.d. 14 days</w:t>
            </w:r>
          </w:p>
        </w:tc>
        <w:tc>
          <w:tcPr>
            <w:tcW w:w="1680" w:type="dxa"/>
            <w:vMerge/>
          </w:tcPr>
          <w:p w14:paraId="63AB8B5F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1227" w:rsidRPr="0014221D" w14:paraId="7427D949" w14:textId="77777777" w:rsidTr="00F941CC">
        <w:trPr>
          <w:trHeight w:val="449"/>
        </w:trPr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29FF" w14:textId="396A2784" w:rsidR="006D1227" w:rsidRPr="0014221D" w:rsidRDefault="001E0885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 p</w:t>
            </w:r>
            <w:r w:rsidR="006D1227"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icillin allergy</w:t>
            </w:r>
          </w:p>
        </w:tc>
        <w:tc>
          <w:tcPr>
            <w:tcW w:w="5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CCF1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AM 200mg and MNZ 250mg b.i.d. </w:t>
            </w:r>
          </w:p>
          <w:p w14:paraId="287900F6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NZ 250mg and STFX 100mg b.i.d.</w:t>
            </w:r>
          </w:p>
        </w:tc>
        <w:tc>
          <w:tcPr>
            <w:tcW w:w="1680" w:type="dxa"/>
            <w:vMerge/>
            <w:tcBorders>
              <w:bottom w:val="single" w:sz="4" w:space="0" w:color="auto"/>
            </w:tcBorders>
          </w:tcPr>
          <w:p w14:paraId="452694D0" w14:textId="77777777" w:rsidR="006D1227" w:rsidRPr="0014221D" w:rsidRDefault="006D1227" w:rsidP="001422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EDB7806" w14:textId="77777777" w:rsidR="006D1227" w:rsidRPr="0014221D" w:rsidRDefault="006D1227" w:rsidP="00142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221D">
        <w:rPr>
          <w:rFonts w:ascii="Times New Roman" w:hAnsi="Times New Roman" w:cs="Times New Roman"/>
          <w:sz w:val="24"/>
          <w:szCs w:val="24"/>
        </w:rPr>
        <w:t>RPZ: rabeprazole, LPZ: lansoprazole, VPZ: vonoprazan, AMPC: amoxicillin, CAM: clarithromaycin, MNZ: metronidazole, STFX: sitafloxacin, MINO: minomycin, b.i.d: bis in die, q.i.d: quarte in die</w:t>
      </w:r>
    </w:p>
    <w:p w14:paraId="41DFBBA3" w14:textId="77777777" w:rsidR="006D1227" w:rsidRPr="0014221D" w:rsidRDefault="006D1227" w:rsidP="00142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8C37E3" w14:textId="77777777" w:rsidR="006D1227" w:rsidRPr="0014221D" w:rsidRDefault="006D1227" w:rsidP="0014221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221D">
        <w:rPr>
          <w:rFonts w:ascii="Times New Roman" w:hAnsi="Times New Roman" w:cs="Times New Roman"/>
          <w:sz w:val="24"/>
          <w:szCs w:val="24"/>
        </w:rPr>
        <w:br w:type="page"/>
      </w:r>
    </w:p>
    <w:p w14:paraId="3D214AB1" w14:textId="659484A1" w:rsidR="00DB6A34" w:rsidRPr="0014221D" w:rsidRDefault="00DB6A34" w:rsidP="00142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221D">
        <w:rPr>
          <w:rFonts w:ascii="Times New Roman" w:hAnsi="Times New Roman" w:cs="Times New Roman"/>
          <w:sz w:val="24"/>
          <w:szCs w:val="24"/>
        </w:rPr>
        <w:lastRenderedPageBreak/>
        <w:t>Supplement 2. Characteristics of patients.</w:t>
      </w:r>
    </w:p>
    <w:tbl>
      <w:tblPr>
        <w:tblStyle w:val="a3"/>
        <w:tblpPr w:leftFromText="142" w:rightFromText="142" w:vertAnchor="page" w:horzAnchor="margin" w:tblpY="2821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2126"/>
        <w:gridCol w:w="849"/>
      </w:tblGrid>
      <w:tr w:rsidR="00DB6A34" w:rsidRPr="0014221D" w14:paraId="2B133D40" w14:textId="77777777" w:rsidTr="004D25AE">
        <w:trPr>
          <w:trHeight w:val="426"/>
        </w:trPr>
        <w:tc>
          <w:tcPr>
            <w:tcW w:w="3402" w:type="dxa"/>
            <w:tcBorders>
              <w:bottom w:val="single" w:sz="4" w:space="0" w:color="auto"/>
            </w:tcBorders>
          </w:tcPr>
          <w:p w14:paraId="207BED94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D561D15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bCs/>
                <w:sz w:val="24"/>
                <w:szCs w:val="24"/>
              </w:rPr>
              <w:t>Group N (n = 27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A6920E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bCs/>
                <w:sz w:val="24"/>
                <w:szCs w:val="24"/>
              </w:rPr>
              <w:t>Group E (n = 162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03E24B6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DB6A34" w:rsidRPr="0014221D" w14:paraId="6F596338" w14:textId="77777777" w:rsidTr="004D25AE">
        <w:trPr>
          <w:trHeight w:val="329"/>
        </w:trPr>
        <w:tc>
          <w:tcPr>
            <w:tcW w:w="3402" w:type="dxa"/>
            <w:tcBorders>
              <w:top w:val="single" w:sz="4" w:space="0" w:color="auto"/>
            </w:tcBorders>
          </w:tcPr>
          <w:p w14:paraId="1C217FA4" w14:textId="394532AE" w:rsidR="00DB6A34" w:rsidRPr="0014221D" w:rsidRDefault="00331648" w:rsidP="003873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87382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87382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B6A34" w:rsidRPr="0014221D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C2A83AE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116: 15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0A8088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61: 10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BF19E79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DB6A34" w:rsidRPr="0014221D" w14:paraId="3E78964A" w14:textId="77777777" w:rsidTr="004D25AE">
        <w:trPr>
          <w:trHeight w:val="656"/>
        </w:trPr>
        <w:tc>
          <w:tcPr>
            <w:tcW w:w="3402" w:type="dxa"/>
          </w:tcPr>
          <w:p w14:paraId="53403E53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 xml:space="preserve">Mean age at </w:t>
            </w:r>
            <w:r w:rsidRPr="0014221D">
              <w:rPr>
                <w:rFonts w:ascii="Times New Roman" w:hAnsi="Times New Roman" w:cs="Times New Roman"/>
                <w:i/>
                <w:sz w:val="24"/>
                <w:szCs w:val="24"/>
              </w:rPr>
              <w:t>H. pylori</w:t>
            </w: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 xml:space="preserve"> eradication, years (range)</w:t>
            </w:r>
          </w:p>
        </w:tc>
        <w:tc>
          <w:tcPr>
            <w:tcW w:w="2127" w:type="dxa"/>
          </w:tcPr>
          <w:p w14:paraId="62A3CE0B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51.7 (17-64)</w:t>
            </w:r>
          </w:p>
        </w:tc>
        <w:tc>
          <w:tcPr>
            <w:tcW w:w="2126" w:type="dxa"/>
          </w:tcPr>
          <w:p w14:paraId="4124584F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70.6 (65-87)</w:t>
            </w:r>
          </w:p>
        </w:tc>
        <w:tc>
          <w:tcPr>
            <w:tcW w:w="849" w:type="dxa"/>
          </w:tcPr>
          <w:p w14:paraId="2A5CA026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B6A34" w:rsidRPr="0014221D" w14:paraId="46706C4B" w14:textId="77777777" w:rsidTr="004D25AE">
        <w:trPr>
          <w:trHeight w:val="469"/>
        </w:trPr>
        <w:tc>
          <w:tcPr>
            <w:tcW w:w="3402" w:type="dxa"/>
          </w:tcPr>
          <w:p w14:paraId="332A6F79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Gastric disease, n (%)</w:t>
            </w:r>
          </w:p>
        </w:tc>
        <w:tc>
          <w:tcPr>
            <w:tcW w:w="2127" w:type="dxa"/>
          </w:tcPr>
          <w:p w14:paraId="7E033F95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DAB3408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BF80F52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A34" w:rsidRPr="0014221D" w14:paraId="3AF1F9EB" w14:textId="77777777" w:rsidTr="004D25AE">
        <w:trPr>
          <w:trHeight w:val="324"/>
        </w:trPr>
        <w:tc>
          <w:tcPr>
            <w:tcW w:w="3402" w:type="dxa"/>
          </w:tcPr>
          <w:p w14:paraId="61F7593A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 xml:space="preserve">  Chronic gastritis</w:t>
            </w:r>
          </w:p>
        </w:tc>
        <w:tc>
          <w:tcPr>
            <w:tcW w:w="2127" w:type="dxa"/>
          </w:tcPr>
          <w:p w14:paraId="6926FA0F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164 (59.6)</w:t>
            </w:r>
          </w:p>
        </w:tc>
        <w:tc>
          <w:tcPr>
            <w:tcW w:w="2126" w:type="dxa"/>
          </w:tcPr>
          <w:p w14:paraId="1753F22F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100 (61.7)</w:t>
            </w:r>
          </w:p>
        </w:tc>
        <w:tc>
          <w:tcPr>
            <w:tcW w:w="849" w:type="dxa"/>
          </w:tcPr>
          <w:p w14:paraId="0A7EBBA9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DB6A34" w:rsidRPr="0014221D" w14:paraId="1056DF4C" w14:textId="77777777" w:rsidTr="004D25AE">
        <w:trPr>
          <w:trHeight w:val="329"/>
        </w:trPr>
        <w:tc>
          <w:tcPr>
            <w:tcW w:w="3402" w:type="dxa"/>
          </w:tcPr>
          <w:p w14:paraId="700D76B3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 xml:space="preserve">  Peptic ulcer scar</w:t>
            </w:r>
          </w:p>
        </w:tc>
        <w:tc>
          <w:tcPr>
            <w:tcW w:w="2127" w:type="dxa"/>
          </w:tcPr>
          <w:p w14:paraId="4F8F920F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43 (15.6)</w:t>
            </w:r>
          </w:p>
        </w:tc>
        <w:tc>
          <w:tcPr>
            <w:tcW w:w="2126" w:type="dxa"/>
          </w:tcPr>
          <w:p w14:paraId="51E32BFB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13 (8.0)</w:t>
            </w:r>
          </w:p>
        </w:tc>
        <w:tc>
          <w:tcPr>
            <w:tcW w:w="849" w:type="dxa"/>
          </w:tcPr>
          <w:p w14:paraId="131B108E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B6A34" w:rsidRPr="0014221D" w14:paraId="19D6AD73" w14:textId="77777777" w:rsidTr="004D25AE">
        <w:trPr>
          <w:trHeight w:val="329"/>
        </w:trPr>
        <w:tc>
          <w:tcPr>
            <w:tcW w:w="3402" w:type="dxa"/>
          </w:tcPr>
          <w:p w14:paraId="6FC11390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 xml:space="preserve">  Gastric cancer post treatment</w:t>
            </w:r>
          </w:p>
        </w:tc>
        <w:tc>
          <w:tcPr>
            <w:tcW w:w="2127" w:type="dxa"/>
          </w:tcPr>
          <w:p w14:paraId="5D187AEA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9 (3.3)</w:t>
            </w:r>
          </w:p>
        </w:tc>
        <w:tc>
          <w:tcPr>
            <w:tcW w:w="2126" w:type="dxa"/>
          </w:tcPr>
          <w:p w14:paraId="0F3049BD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13 (8.0)</w:t>
            </w:r>
          </w:p>
        </w:tc>
        <w:tc>
          <w:tcPr>
            <w:tcW w:w="849" w:type="dxa"/>
          </w:tcPr>
          <w:p w14:paraId="4A898C42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B6A34" w:rsidRPr="0014221D" w14:paraId="17B4510F" w14:textId="77777777" w:rsidTr="004D25AE">
        <w:trPr>
          <w:trHeight w:val="424"/>
        </w:trPr>
        <w:tc>
          <w:tcPr>
            <w:tcW w:w="3402" w:type="dxa"/>
          </w:tcPr>
          <w:p w14:paraId="5BC8D6B6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Eradication therapy, n (%)</w:t>
            </w:r>
          </w:p>
        </w:tc>
        <w:tc>
          <w:tcPr>
            <w:tcW w:w="2127" w:type="dxa"/>
          </w:tcPr>
          <w:p w14:paraId="42E1FE53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2E699CE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13A76402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A34" w:rsidRPr="0014221D" w14:paraId="39FB891E" w14:textId="77777777" w:rsidTr="004D25AE">
        <w:trPr>
          <w:trHeight w:val="329"/>
        </w:trPr>
        <w:tc>
          <w:tcPr>
            <w:tcW w:w="3402" w:type="dxa"/>
          </w:tcPr>
          <w:p w14:paraId="7B9665FE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  <w:r w:rsidRPr="001422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-line</w:t>
            </w:r>
          </w:p>
        </w:tc>
        <w:tc>
          <w:tcPr>
            <w:tcW w:w="2127" w:type="dxa"/>
          </w:tcPr>
          <w:p w14:paraId="53D3AE4B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160 (58.1)</w:t>
            </w:r>
          </w:p>
        </w:tc>
        <w:tc>
          <w:tcPr>
            <w:tcW w:w="2126" w:type="dxa"/>
          </w:tcPr>
          <w:p w14:paraId="7AD2582C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80 (49.4)</w:t>
            </w:r>
          </w:p>
        </w:tc>
        <w:tc>
          <w:tcPr>
            <w:tcW w:w="849" w:type="dxa"/>
          </w:tcPr>
          <w:p w14:paraId="728D8385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B6A34" w:rsidRPr="0014221D" w14:paraId="63EA184F" w14:textId="77777777" w:rsidTr="004D25AE">
        <w:trPr>
          <w:trHeight w:val="329"/>
        </w:trPr>
        <w:tc>
          <w:tcPr>
            <w:tcW w:w="3402" w:type="dxa"/>
          </w:tcPr>
          <w:p w14:paraId="01C80ADC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Pr="001422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-line</w:t>
            </w:r>
          </w:p>
        </w:tc>
        <w:tc>
          <w:tcPr>
            <w:tcW w:w="2127" w:type="dxa"/>
          </w:tcPr>
          <w:p w14:paraId="72554DEB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25 (9.1)</w:t>
            </w:r>
          </w:p>
        </w:tc>
        <w:tc>
          <w:tcPr>
            <w:tcW w:w="2126" w:type="dxa"/>
          </w:tcPr>
          <w:p w14:paraId="4D9B32D3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13 (8.0)</w:t>
            </w:r>
          </w:p>
        </w:tc>
        <w:tc>
          <w:tcPr>
            <w:tcW w:w="849" w:type="dxa"/>
          </w:tcPr>
          <w:p w14:paraId="55F99C32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B6A34" w:rsidRPr="0014221D" w14:paraId="55E139BA" w14:textId="77777777" w:rsidTr="004D25AE">
        <w:trPr>
          <w:trHeight w:val="329"/>
        </w:trPr>
        <w:tc>
          <w:tcPr>
            <w:tcW w:w="3402" w:type="dxa"/>
          </w:tcPr>
          <w:p w14:paraId="26B368FD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  <w:r w:rsidRPr="001422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-line</w:t>
            </w:r>
          </w:p>
        </w:tc>
        <w:tc>
          <w:tcPr>
            <w:tcW w:w="2127" w:type="dxa"/>
          </w:tcPr>
          <w:p w14:paraId="4BCF8707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85 (30.9)</w:t>
            </w:r>
          </w:p>
        </w:tc>
        <w:tc>
          <w:tcPr>
            <w:tcW w:w="2126" w:type="dxa"/>
          </w:tcPr>
          <w:p w14:paraId="737BFE91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62 (38.3)</w:t>
            </w:r>
          </w:p>
        </w:tc>
        <w:tc>
          <w:tcPr>
            <w:tcW w:w="849" w:type="dxa"/>
          </w:tcPr>
          <w:p w14:paraId="76E1F782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B6A34" w:rsidRPr="0014221D" w14:paraId="27CC7818" w14:textId="77777777" w:rsidTr="004D25AE">
        <w:trPr>
          <w:trHeight w:val="329"/>
        </w:trPr>
        <w:tc>
          <w:tcPr>
            <w:tcW w:w="3402" w:type="dxa"/>
          </w:tcPr>
          <w:p w14:paraId="3C706605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  <w:r w:rsidRPr="001422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-line</w:t>
            </w:r>
          </w:p>
        </w:tc>
        <w:tc>
          <w:tcPr>
            <w:tcW w:w="2127" w:type="dxa"/>
          </w:tcPr>
          <w:p w14:paraId="3F06924D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5 (1.8)</w:t>
            </w:r>
          </w:p>
        </w:tc>
        <w:tc>
          <w:tcPr>
            <w:tcW w:w="2126" w:type="dxa"/>
          </w:tcPr>
          <w:p w14:paraId="7A276E8F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7 (4.3)</w:t>
            </w:r>
          </w:p>
        </w:tc>
        <w:tc>
          <w:tcPr>
            <w:tcW w:w="849" w:type="dxa"/>
          </w:tcPr>
          <w:p w14:paraId="55C954F1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B6A34" w:rsidRPr="0014221D" w14:paraId="30AC20B3" w14:textId="77777777" w:rsidTr="004D25AE">
        <w:trPr>
          <w:trHeight w:val="329"/>
        </w:trPr>
        <w:tc>
          <w:tcPr>
            <w:tcW w:w="3402" w:type="dxa"/>
          </w:tcPr>
          <w:p w14:paraId="6A2802B0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Penicillin allergy, n (%)</w:t>
            </w:r>
          </w:p>
        </w:tc>
        <w:tc>
          <w:tcPr>
            <w:tcW w:w="2127" w:type="dxa"/>
          </w:tcPr>
          <w:p w14:paraId="1BFC0F34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69 (25.1)</w:t>
            </w:r>
          </w:p>
        </w:tc>
        <w:tc>
          <w:tcPr>
            <w:tcW w:w="2126" w:type="dxa"/>
          </w:tcPr>
          <w:p w14:paraId="2FDFFBA2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35 (21.6)</w:t>
            </w:r>
          </w:p>
        </w:tc>
        <w:tc>
          <w:tcPr>
            <w:tcW w:w="849" w:type="dxa"/>
          </w:tcPr>
          <w:p w14:paraId="3EC5431A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B6A34" w:rsidRPr="0014221D" w14:paraId="4B2E8695" w14:textId="77777777" w:rsidTr="004D25AE">
        <w:trPr>
          <w:trHeight w:val="329"/>
        </w:trPr>
        <w:tc>
          <w:tcPr>
            <w:tcW w:w="3402" w:type="dxa"/>
          </w:tcPr>
          <w:p w14:paraId="566F4E37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PPI-based regimen</w:t>
            </w:r>
          </w:p>
        </w:tc>
        <w:tc>
          <w:tcPr>
            <w:tcW w:w="2127" w:type="dxa"/>
          </w:tcPr>
          <w:p w14:paraId="07186FFF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186 (67.6)</w:t>
            </w:r>
          </w:p>
        </w:tc>
        <w:tc>
          <w:tcPr>
            <w:tcW w:w="2126" w:type="dxa"/>
          </w:tcPr>
          <w:p w14:paraId="4F8D3F36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104 (64.2)</w:t>
            </w:r>
          </w:p>
        </w:tc>
        <w:tc>
          <w:tcPr>
            <w:tcW w:w="849" w:type="dxa"/>
          </w:tcPr>
          <w:p w14:paraId="78BECF95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DB6A34" w:rsidRPr="0014221D" w14:paraId="6639E526" w14:textId="77777777" w:rsidTr="004D25AE">
        <w:trPr>
          <w:trHeight w:val="329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DDAEB" w14:textId="77777777" w:rsidR="00DB6A34" w:rsidRPr="0014221D" w:rsidRDefault="00DB6A34" w:rsidP="00142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CAB-based regime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44C94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 (32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A901F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8 (35.8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7E49C" w14:textId="77777777" w:rsidR="00DB6A34" w:rsidRPr="0014221D" w:rsidRDefault="00DB6A34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</w:tbl>
    <w:p w14:paraId="3B9D66C2" w14:textId="00A078F7" w:rsidR="00DB6A34" w:rsidRPr="0014221D" w:rsidRDefault="00DB6A34" w:rsidP="0014221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221D">
        <w:rPr>
          <w:rFonts w:ascii="Times New Roman" w:hAnsi="Times New Roman" w:cs="Times New Roman"/>
          <w:sz w:val="24"/>
          <w:szCs w:val="24"/>
        </w:rPr>
        <w:t>PPI: proton-pump inhibitors, PCAB: potassium competitive acid blocker</w:t>
      </w:r>
    </w:p>
    <w:p w14:paraId="0EB9E85C" w14:textId="19D3D019" w:rsidR="003A620A" w:rsidRPr="0014221D" w:rsidRDefault="00DB6A34" w:rsidP="0014221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221D">
        <w:rPr>
          <w:rFonts w:ascii="Times New Roman" w:hAnsi="Times New Roman" w:cs="Times New Roman"/>
          <w:sz w:val="24"/>
          <w:szCs w:val="24"/>
        </w:rPr>
        <w:br w:type="page"/>
      </w:r>
      <w:r w:rsidR="00CC28C1" w:rsidRPr="0014221D"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 w:rsidRPr="0014221D">
        <w:rPr>
          <w:rFonts w:ascii="Times New Roman" w:hAnsi="Times New Roman" w:cs="Times New Roman"/>
          <w:sz w:val="24"/>
          <w:szCs w:val="24"/>
        </w:rPr>
        <w:t>3</w:t>
      </w:r>
      <w:r w:rsidR="00CC28C1" w:rsidRPr="0014221D">
        <w:rPr>
          <w:rFonts w:ascii="Times New Roman" w:hAnsi="Times New Roman" w:cs="Times New Roman"/>
          <w:sz w:val="24"/>
          <w:szCs w:val="24"/>
        </w:rPr>
        <w:t xml:space="preserve">. </w:t>
      </w:r>
      <w:r w:rsidR="007F6005" w:rsidRPr="0014221D">
        <w:rPr>
          <w:rFonts w:ascii="Times New Roman" w:hAnsi="Times New Roman" w:cs="Times New Roman"/>
          <w:sz w:val="24"/>
          <w:szCs w:val="24"/>
        </w:rPr>
        <w:t>S</w:t>
      </w:r>
      <w:r w:rsidR="00CC28C1" w:rsidRPr="0014221D">
        <w:rPr>
          <w:rFonts w:ascii="Times New Roman" w:hAnsi="Times New Roman" w:cs="Times New Roman"/>
          <w:sz w:val="24"/>
          <w:szCs w:val="24"/>
        </w:rPr>
        <w:t>core</w:t>
      </w:r>
      <w:r w:rsidR="007F6005" w:rsidRPr="0014221D">
        <w:rPr>
          <w:rFonts w:ascii="Times New Roman" w:hAnsi="Times New Roman" w:cs="Times New Roman"/>
          <w:sz w:val="24"/>
          <w:szCs w:val="24"/>
        </w:rPr>
        <w:t xml:space="preserve"> of abdominal symptoms</w:t>
      </w:r>
      <w:r w:rsidR="00CC28C1" w:rsidRPr="0014221D">
        <w:rPr>
          <w:rFonts w:ascii="Times New Roman" w:hAnsi="Times New Roman" w:cs="Times New Roman"/>
          <w:sz w:val="24"/>
          <w:szCs w:val="24"/>
        </w:rPr>
        <w:t xml:space="preserve"> before and after successful eradication</w:t>
      </w:r>
    </w:p>
    <w:p w14:paraId="48AA88CE" w14:textId="55567DBD" w:rsidR="007322E2" w:rsidRPr="0014221D" w:rsidRDefault="007322E2" w:rsidP="00142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229293" w14:textId="77777777" w:rsidR="007322E2" w:rsidRPr="0014221D" w:rsidRDefault="007322E2" w:rsidP="00142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page" w:horzAnchor="margin" w:tblpXSpec="center" w:tblpY="3051"/>
        <w:tblW w:w="93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909"/>
        <w:gridCol w:w="1359"/>
        <w:gridCol w:w="1417"/>
        <w:gridCol w:w="850"/>
      </w:tblGrid>
      <w:tr w:rsidR="003A620A" w:rsidRPr="0014221D" w14:paraId="072FB661" w14:textId="77777777" w:rsidTr="0091150A">
        <w:trPr>
          <w:trHeight w:val="389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C269" w14:textId="77777777" w:rsidR="003A620A" w:rsidRPr="0014221D" w:rsidRDefault="003A620A" w:rsidP="0014221D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F502" w14:textId="53EB7E1D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Group N</w:t>
            </w:r>
            <w:r w:rsidR="00CC28C1"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 = </w:t>
            </w:r>
            <w:r w:rsidR="00C47D0C"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3</w:t>
            </w:r>
            <w:r w:rsidR="00CC28C1"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36C6" w14:textId="422E79FF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7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3D3F" w14:textId="7890DCDE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Group E</w:t>
            </w:r>
            <w:r w:rsidR="00CC28C1"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 = </w:t>
            </w:r>
            <w:r w:rsidR="004B262B"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99</w:t>
            </w:r>
            <w:r w:rsidR="00CC28C1" w:rsidRPr="0014221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6245" w14:textId="6C45875E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03295" w:rsidRPr="0014221D" w14:paraId="0776BD68" w14:textId="77777777" w:rsidTr="0091150A">
        <w:trPr>
          <w:trHeight w:val="38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25594" w14:textId="77777777" w:rsidR="003A620A" w:rsidRPr="0014221D" w:rsidRDefault="003A620A" w:rsidP="001422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0B98" w14:textId="0733DFB3" w:rsidR="003A620A" w:rsidRPr="0014221D" w:rsidRDefault="00A95901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B</w:t>
            </w:r>
            <w:r w:rsidR="003A620A" w:rsidRPr="0014221D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B7BD" w14:textId="2AF0A935" w:rsidR="003A620A" w:rsidRPr="0014221D" w:rsidRDefault="00A95901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="003A620A" w:rsidRPr="0014221D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fte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48842" w14:textId="0C0AFFB6" w:rsidR="003A620A" w:rsidRPr="0014221D" w:rsidRDefault="00CC28C1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011A" w14:textId="02CA56C6" w:rsidR="003A620A" w:rsidRPr="0014221D" w:rsidRDefault="00A95901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B</w:t>
            </w:r>
            <w:r w:rsidR="003A620A" w:rsidRPr="0014221D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13F7" w14:textId="7FDF717D" w:rsidR="003A620A" w:rsidRPr="0014221D" w:rsidRDefault="00A95901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Af</w:t>
            </w:r>
            <w:r w:rsidR="003A620A" w:rsidRPr="0014221D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DC8B" w14:textId="426715E3" w:rsidR="003A620A" w:rsidRPr="0014221D" w:rsidRDefault="00CC28C1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103295" w:rsidRPr="0014221D" w14:paraId="15FAC0E1" w14:textId="77777777" w:rsidTr="0091150A">
        <w:trPr>
          <w:trHeight w:val="38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EA63" w14:textId="77777777" w:rsidR="003A620A" w:rsidRPr="0014221D" w:rsidRDefault="003A620A" w:rsidP="0014221D">
            <w:pPr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OS 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D3B" w14:textId="321DA173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4B262B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4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4B262B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0E3F" w14:textId="447BA721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="004B262B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179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B8BA" w14:textId="3D271343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0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8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321" w14:textId="7F845C29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5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57D8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103295" w:rsidRPr="0014221D" w14:paraId="007B0E46" w14:textId="77777777" w:rsidTr="0091150A">
        <w:trPr>
          <w:trHeight w:val="3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2F2F" w14:textId="31EBD380" w:rsidR="003A620A" w:rsidRPr="0014221D" w:rsidRDefault="003A620A" w:rsidP="0014221D">
            <w:pPr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pigastric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07CD" w14:textId="7AC9B6F4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4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0243" w14:textId="72E261F1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A66D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9C6" w14:textId="0D2D4318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</w:t>
            </w:r>
            <w:r w:rsidR="00890EDA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 1.4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C0EC" w14:textId="57DDAA32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8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D5DC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103295" w:rsidRPr="0014221D" w14:paraId="5AF3BA64" w14:textId="77777777" w:rsidTr="0091150A">
        <w:trPr>
          <w:trHeight w:val="3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5380" w14:textId="391FEE79" w:rsidR="003A620A" w:rsidRPr="0014221D" w:rsidRDefault="003A620A" w:rsidP="0014221D">
            <w:pPr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eartbu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F9BB" w14:textId="39ADF5D1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2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23D1" w14:textId="09CC3B5D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9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E218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6C0B" w14:textId="5E5755B1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93C0" w14:textId="6216E7C4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0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602E3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79B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103295" w:rsidRPr="0014221D" w14:paraId="19D97554" w14:textId="77777777" w:rsidTr="0091150A">
        <w:trPr>
          <w:trHeight w:val="3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7A4D" w14:textId="115ADE88" w:rsidR="003A620A" w:rsidRPr="0014221D" w:rsidRDefault="00B41F12" w:rsidP="0014221D">
            <w:pPr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cid regurgi</w:t>
            </w:r>
            <w:r w:rsidR="003A620A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ABFF" w14:textId="5F54AE18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7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2F2E" w14:textId="14D71B23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8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D82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3E1A" w14:textId="6E8D0AF6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</w:t>
            </w:r>
            <w:r w:rsidR="00602E3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382C" w14:textId="79F08F1D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1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9</w:t>
            </w:r>
            <w:r w:rsidR="00B04CC1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C9D2" w14:textId="60CB3F1F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</w:t>
            </w:r>
            <w:r w:rsidR="00602E3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03295" w:rsidRPr="0014221D" w14:paraId="4B14828D" w14:textId="77777777" w:rsidTr="0091150A">
        <w:trPr>
          <w:trHeight w:val="3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CAB1" w14:textId="0D6AF14D" w:rsidR="003A620A" w:rsidRPr="0014221D" w:rsidRDefault="003A620A" w:rsidP="0014221D">
            <w:pPr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loa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C476" w14:textId="77F7ED4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3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CBF" w14:textId="5243951D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="006C3A2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61C0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C98" w14:textId="779BFF64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</w:t>
            </w:r>
            <w:r w:rsidR="000F5F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3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5E87" w14:textId="79C94932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0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A70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103295" w:rsidRPr="0014221D" w14:paraId="0F83FC6D" w14:textId="77777777" w:rsidTr="0091150A">
        <w:trPr>
          <w:trHeight w:val="3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26F9" w14:textId="5AB7DA7B" w:rsidR="003A620A" w:rsidRPr="0014221D" w:rsidRDefault="003A620A" w:rsidP="0014221D">
            <w:pPr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0CD" w14:textId="1417A525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4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4325" w14:textId="4F94C743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9E88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BB2C" w14:textId="133D062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0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69D2" w14:textId="59E68580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5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40CE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103295" w:rsidRPr="0014221D" w14:paraId="36725353" w14:textId="77777777" w:rsidTr="0091150A">
        <w:trPr>
          <w:trHeight w:val="3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900D" w14:textId="5A4593C6" w:rsidR="003A620A" w:rsidRPr="0014221D" w:rsidRDefault="003A620A" w:rsidP="0014221D">
            <w:pPr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elc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343D" w14:textId="46808012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E91D" w14:textId="29C9B3BA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9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FF63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4A90" w14:textId="1A3B97C9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9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48BD" w14:textId="7D640E2F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9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0F5F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26A4" w14:textId="4B6C97B0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</w:t>
            </w:r>
            <w:r w:rsidR="000F5F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03295" w:rsidRPr="0014221D" w14:paraId="4AB4DAD6" w14:textId="77777777" w:rsidTr="0014221D">
        <w:trPr>
          <w:trHeight w:val="389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75D" w14:textId="3A42ECC5" w:rsidR="003A620A" w:rsidRPr="0014221D" w:rsidRDefault="003A620A" w:rsidP="0014221D">
            <w:pPr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arly satie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7E2D" w14:textId="6D30A490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9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3B2" w14:textId="60E3758E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9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BB36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0804" w14:textId="14485236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9</w:t>
            </w:r>
            <w:r w:rsidR="000F5F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75F7" w14:textId="05F8D812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6</w:t>
            </w:r>
            <w:r w:rsidR="000F5F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FE0" w14:textId="5B787CED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</w:t>
            </w:r>
            <w:r w:rsidR="000F5F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03295" w:rsidRPr="0014221D" w14:paraId="1C346286" w14:textId="77777777" w:rsidTr="0014221D">
        <w:trPr>
          <w:trHeight w:val="38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2441" w14:textId="77777777" w:rsidR="003A620A" w:rsidRPr="0014221D" w:rsidRDefault="003A620A" w:rsidP="0014221D">
            <w:pPr>
              <w:spacing w:line="480" w:lineRule="auto"/>
              <w:ind w:firstLineChars="100" w:firstLine="24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ostprandial fulln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834A" w14:textId="460EFEDC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784209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7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9822" w14:textId="76E88C46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</w:t>
            </w:r>
            <w:r w:rsidR="00C47D0C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7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19B5" w14:textId="777777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07EE" w14:textId="447627FB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5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1.2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DA66" w14:textId="0276D14A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114A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69F3" w14:textId="08647B77" w:rsidR="003A620A" w:rsidRPr="0014221D" w:rsidRDefault="003A620A" w:rsidP="0014221D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</w:t>
            </w:r>
            <w:r w:rsidR="000F5F6E" w:rsidRPr="0014221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08BD2588" w14:textId="77777777" w:rsidR="00912614" w:rsidRDefault="00912614" w:rsidP="006F0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126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4E23E7" w14:textId="77777777" w:rsidR="00EC2D31" w:rsidRDefault="00EC2D31" w:rsidP="000B28B7">
      <w:r>
        <w:separator/>
      </w:r>
    </w:p>
  </w:endnote>
  <w:endnote w:type="continuationSeparator" w:id="0">
    <w:p w14:paraId="1ADA4542" w14:textId="77777777" w:rsidR="00EC2D31" w:rsidRDefault="00EC2D31" w:rsidP="000B2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947CDD" w14:textId="77777777" w:rsidR="00EC2D31" w:rsidRDefault="00EC2D31" w:rsidP="000B28B7">
      <w:r>
        <w:separator/>
      </w:r>
    </w:p>
  </w:footnote>
  <w:footnote w:type="continuationSeparator" w:id="0">
    <w:p w14:paraId="7F928DDC" w14:textId="77777777" w:rsidR="00EC2D31" w:rsidRDefault="00EC2D31" w:rsidP="000B2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11E"/>
    <w:rsid w:val="0001211E"/>
    <w:rsid w:val="000170C8"/>
    <w:rsid w:val="00073038"/>
    <w:rsid w:val="000B28B7"/>
    <w:rsid w:val="000F3974"/>
    <w:rsid w:val="000F5F6E"/>
    <w:rsid w:val="00103295"/>
    <w:rsid w:val="00114A6E"/>
    <w:rsid w:val="0014221D"/>
    <w:rsid w:val="001A5E9A"/>
    <w:rsid w:val="001E0885"/>
    <w:rsid w:val="001E18F2"/>
    <w:rsid w:val="001F4979"/>
    <w:rsid w:val="00204E6C"/>
    <w:rsid w:val="00276A05"/>
    <w:rsid w:val="00280E5B"/>
    <w:rsid w:val="002965D8"/>
    <w:rsid w:val="002D75B6"/>
    <w:rsid w:val="002F6473"/>
    <w:rsid w:val="00306081"/>
    <w:rsid w:val="00331648"/>
    <w:rsid w:val="00345A71"/>
    <w:rsid w:val="00387382"/>
    <w:rsid w:val="003A0A4B"/>
    <w:rsid w:val="003A620A"/>
    <w:rsid w:val="003D6D02"/>
    <w:rsid w:val="00463294"/>
    <w:rsid w:val="00470D72"/>
    <w:rsid w:val="004921B5"/>
    <w:rsid w:val="00495559"/>
    <w:rsid w:val="004B262B"/>
    <w:rsid w:val="004E111E"/>
    <w:rsid w:val="0051150B"/>
    <w:rsid w:val="00512854"/>
    <w:rsid w:val="005A3F55"/>
    <w:rsid w:val="005A5A34"/>
    <w:rsid w:val="005A6E27"/>
    <w:rsid w:val="005B2F95"/>
    <w:rsid w:val="005B7DA4"/>
    <w:rsid w:val="005E11D3"/>
    <w:rsid w:val="005F1E32"/>
    <w:rsid w:val="005F63B2"/>
    <w:rsid w:val="00602E3C"/>
    <w:rsid w:val="00623DD4"/>
    <w:rsid w:val="00633BF2"/>
    <w:rsid w:val="006515A0"/>
    <w:rsid w:val="00664737"/>
    <w:rsid w:val="006C3A2C"/>
    <w:rsid w:val="006D1227"/>
    <w:rsid w:val="006F0716"/>
    <w:rsid w:val="006F6A24"/>
    <w:rsid w:val="007322E2"/>
    <w:rsid w:val="00757717"/>
    <w:rsid w:val="00784209"/>
    <w:rsid w:val="00784FDB"/>
    <w:rsid w:val="007A2E6C"/>
    <w:rsid w:val="007C3321"/>
    <w:rsid w:val="007E7BE7"/>
    <w:rsid w:val="007F6005"/>
    <w:rsid w:val="0080560A"/>
    <w:rsid w:val="00842829"/>
    <w:rsid w:val="00847D0F"/>
    <w:rsid w:val="00876B7F"/>
    <w:rsid w:val="00890EDA"/>
    <w:rsid w:val="008A312A"/>
    <w:rsid w:val="008E2CC4"/>
    <w:rsid w:val="0091150A"/>
    <w:rsid w:val="00912614"/>
    <w:rsid w:val="0095123D"/>
    <w:rsid w:val="009A1DF8"/>
    <w:rsid w:val="009B0C54"/>
    <w:rsid w:val="009F712A"/>
    <w:rsid w:val="00A4502F"/>
    <w:rsid w:val="00A724F2"/>
    <w:rsid w:val="00A748D4"/>
    <w:rsid w:val="00A95901"/>
    <w:rsid w:val="00AC349A"/>
    <w:rsid w:val="00AD23CF"/>
    <w:rsid w:val="00AF0728"/>
    <w:rsid w:val="00B04CC1"/>
    <w:rsid w:val="00B1057A"/>
    <w:rsid w:val="00B41F12"/>
    <w:rsid w:val="00B47E61"/>
    <w:rsid w:val="00B906A1"/>
    <w:rsid w:val="00B925E8"/>
    <w:rsid w:val="00BA01A5"/>
    <w:rsid w:val="00C47D0C"/>
    <w:rsid w:val="00C73855"/>
    <w:rsid w:val="00C82486"/>
    <w:rsid w:val="00C86A9E"/>
    <w:rsid w:val="00CC28C1"/>
    <w:rsid w:val="00CD5103"/>
    <w:rsid w:val="00D25870"/>
    <w:rsid w:val="00D328C7"/>
    <w:rsid w:val="00D46B18"/>
    <w:rsid w:val="00D6231B"/>
    <w:rsid w:val="00D828F4"/>
    <w:rsid w:val="00D84530"/>
    <w:rsid w:val="00D912C4"/>
    <w:rsid w:val="00DB2EFD"/>
    <w:rsid w:val="00DB6A34"/>
    <w:rsid w:val="00DF5E5E"/>
    <w:rsid w:val="00E167AC"/>
    <w:rsid w:val="00E4660D"/>
    <w:rsid w:val="00E675D3"/>
    <w:rsid w:val="00E740D5"/>
    <w:rsid w:val="00E835E0"/>
    <w:rsid w:val="00EC2D31"/>
    <w:rsid w:val="00F10290"/>
    <w:rsid w:val="00F3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2FA754"/>
  <w15:chartTrackingRefBased/>
  <w15:docId w15:val="{59093684-4A62-43A8-8DA2-3258FAE7D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4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28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B28B7"/>
  </w:style>
  <w:style w:type="paragraph" w:styleId="a6">
    <w:name w:val="footer"/>
    <w:basedOn w:val="a"/>
    <w:link w:val="a7"/>
    <w:uiPriority w:val="99"/>
    <w:unhideWhenUsed/>
    <w:rsid w:val="000B28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B2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29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509D7-E6B1-453B-BA7E-0BE7D09FC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一光</dc:creator>
  <cp:keywords/>
  <dc:description/>
  <cp:lastModifiedBy>小野 尚子</cp:lastModifiedBy>
  <cp:revision>5</cp:revision>
  <dcterms:created xsi:type="dcterms:W3CDTF">2021-11-06T13:09:00Z</dcterms:created>
  <dcterms:modified xsi:type="dcterms:W3CDTF">2021-11-06T13:55:00Z</dcterms:modified>
</cp:coreProperties>
</file>